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3"/>
        <w:gridCol w:w="2572"/>
        <w:gridCol w:w="1351"/>
      </w:tblGrid>
      <w:tr w:rsidR="00335A03" w:rsidRPr="000A01FF" w14:paraId="24E9B33C" w14:textId="77777777" w:rsidTr="00AA6D7F">
        <w:trPr>
          <w:trHeight w:val="280"/>
        </w:trPr>
        <w:tc>
          <w:tcPr>
            <w:tcW w:w="5000" w:type="pct"/>
            <w:gridSpan w:val="3"/>
            <w:noWrap/>
          </w:tcPr>
          <w:p w14:paraId="38E42EF1" w14:textId="4B3AC398" w:rsidR="00335A03" w:rsidRPr="000A01FF" w:rsidRDefault="00BE45A4" w:rsidP="00A6639E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E45A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upplementary material </w:t>
            </w:r>
            <w:r w:rsidR="002F48FA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6</w:t>
            </w:r>
            <w:r w:rsidR="00A663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  <w:r w:rsidR="00D1073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bookmarkStart w:id="0" w:name="_Hlk149081603"/>
            <w:r w:rsidR="005F1E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</w:t>
            </w:r>
            <w:r w:rsidR="005F1E87" w:rsidRPr="005F1E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dictor</w:t>
            </w:r>
            <w:r w:rsidR="005F1E87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s</w:t>
            </w:r>
            <w:r w:rsidR="005F1E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of</w:t>
            </w:r>
            <w:r w:rsidR="005F1E87" w:rsidRPr="005F1E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FC523D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imary nonresponse </w:t>
            </w:r>
            <w:r w:rsidR="00335A03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o anti-TNF</w:t>
            </w:r>
            <w:r w:rsidR="00ED549E" w:rsidRPr="00ED54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α</w:t>
            </w:r>
            <w:r w:rsidR="00ED54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335A03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n CD Patients</w:t>
            </w:r>
            <w:bookmarkEnd w:id="0"/>
          </w:p>
        </w:tc>
      </w:tr>
      <w:tr w:rsidR="005F1E87" w:rsidRPr="000A01FF" w14:paraId="04D25C75" w14:textId="77777777" w:rsidTr="00AA6D7F">
        <w:trPr>
          <w:trHeight w:val="280"/>
        </w:trPr>
        <w:tc>
          <w:tcPr>
            <w:tcW w:w="264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DEB1654" w14:textId="468B5D14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racteristic</w:t>
            </w:r>
            <w:r w:rsidR="00D1073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</w:p>
        </w:tc>
        <w:tc>
          <w:tcPr>
            <w:tcW w:w="235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48940" w14:textId="5B264AB4" w:rsidR="005F39CB" w:rsidRPr="000A01FF" w:rsidRDefault="005F39CB" w:rsidP="00A6639E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nivariate analysis</w:t>
            </w:r>
          </w:p>
        </w:tc>
      </w:tr>
      <w:tr w:rsidR="00335A03" w:rsidRPr="000A01FF" w14:paraId="5F10C59A" w14:textId="77777777" w:rsidTr="006125B4">
        <w:trPr>
          <w:trHeight w:val="280"/>
        </w:trPr>
        <w:tc>
          <w:tcPr>
            <w:tcW w:w="2644" w:type="pct"/>
            <w:vMerge/>
            <w:tcBorders>
              <w:bottom w:val="single" w:sz="4" w:space="0" w:color="auto"/>
            </w:tcBorders>
            <w:hideMark/>
          </w:tcPr>
          <w:p w14:paraId="15319FE4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FA7D3" w14:textId="1FCBE3D6" w:rsidR="005F39CB" w:rsidRPr="000A01FF" w:rsidRDefault="00946DFE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OR</w:t>
            </w:r>
            <w:r w:rsidR="005E1BC3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 xml:space="preserve"> 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</w:t>
            </w:r>
            <w:r w:rsidR="005F39CB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5% CI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613C1" w14:textId="3419DF2F" w:rsidR="005F39CB" w:rsidRPr="000A01FF" w:rsidRDefault="00725928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-value</w:t>
            </w:r>
          </w:p>
        </w:tc>
      </w:tr>
      <w:tr w:rsidR="00335A03" w:rsidRPr="000A01FF" w14:paraId="6FBC764C" w14:textId="77777777" w:rsidTr="006125B4">
        <w:trPr>
          <w:trHeight w:val="280"/>
        </w:trPr>
        <w:tc>
          <w:tcPr>
            <w:tcW w:w="2644" w:type="pct"/>
            <w:tcBorders>
              <w:top w:val="single" w:sz="4" w:space="0" w:color="auto"/>
            </w:tcBorders>
            <w:noWrap/>
            <w:hideMark/>
          </w:tcPr>
          <w:p w14:paraId="217993C4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ender</w:t>
            </w:r>
          </w:p>
        </w:tc>
        <w:tc>
          <w:tcPr>
            <w:tcW w:w="1548" w:type="pct"/>
            <w:tcBorders>
              <w:top w:val="single" w:sz="4" w:space="0" w:color="auto"/>
            </w:tcBorders>
            <w:noWrap/>
            <w:hideMark/>
          </w:tcPr>
          <w:p w14:paraId="5026927B" w14:textId="42B65F7A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34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1.19)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14:paraId="72CE4F13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92**</w:t>
            </w:r>
          </w:p>
        </w:tc>
      </w:tr>
      <w:tr w:rsidR="00335A03" w:rsidRPr="000A01FF" w14:paraId="33F32768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2C133F1E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ge at disease onset</w:t>
            </w:r>
          </w:p>
        </w:tc>
        <w:tc>
          <w:tcPr>
            <w:tcW w:w="1548" w:type="pct"/>
            <w:noWrap/>
            <w:hideMark/>
          </w:tcPr>
          <w:p w14:paraId="79691EF6" w14:textId="6979AD8D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1-1.0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50D5C4FE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437 </w:t>
            </w:r>
          </w:p>
        </w:tc>
      </w:tr>
      <w:tr w:rsidR="00335A03" w:rsidRPr="000A01FF" w14:paraId="1AF5E122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123B802C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ody mass index</w:t>
            </w:r>
          </w:p>
        </w:tc>
        <w:tc>
          <w:tcPr>
            <w:tcW w:w="1548" w:type="pct"/>
            <w:noWrap/>
            <w:hideMark/>
          </w:tcPr>
          <w:p w14:paraId="0FB0E517" w14:textId="7C03D914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70-1.0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10515350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35*</w:t>
            </w:r>
          </w:p>
        </w:tc>
      </w:tr>
      <w:tr w:rsidR="00335A03" w:rsidRPr="000A01FF" w14:paraId="036D7B99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65CA8A40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ocation</w:t>
            </w:r>
          </w:p>
        </w:tc>
        <w:tc>
          <w:tcPr>
            <w:tcW w:w="1548" w:type="pct"/>
            <w:noWrap/>
            <w:hideMark/>
          </w:tcPr>
          <w:p w14:paraId="26269C3B" w14:textId="3AABD2D2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19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3-1.7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32445B40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335 </w:t>
            </w:r>
          </w:p>
        </w:tc>
      </w:tr>
      <w:tr w:rsidR="00335A03" w:rsidRPr="000A01FF" w14:paraId="23F0A856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1A2B4BCA" w14:textId="76D5582E" w:rsidR="005F39CB" w:rsidRPr="000A01FF" w:rsidRDefault="00D10730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  <w:r w:rsidR="005F39CB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enosis</w:t>
            </w:r>
          </w:p>
        </w:tc>
        <w:tc>
          <w:tcPr>
            <w:tcW w:w="1548" w:type="pct"/>
            <w:noWrap/>
            <w:hideMark/>
          </w:tcPr>
          <w:p w14:paraId="0A07487F" w14:textId="6CC3942F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50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4-1.8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5474E7E2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299 </w:t>
            </w:r>
          </w:p>
        </w:tc>
      </w:tr>
      <w:tr w:rsidR="00335A03" w:rsidRPr="000A01FF" w14:paraId="1534DF06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6276BFE9" w14:textId="5CB04F45" w:rsidR="005F39CB" w:rsidRPr="000A01FF" w:rsidRDefault="00D10730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</w:t>
            </w:r>
            <w:r w:rsidR="005F39CB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netration </w:t>
            </w:r>
          </w:p>
        </w:tc>
        <w:tc>
          <w:tcPr>
            <w:tcW w:w="1548" w:type="pct"/>
            <w:noWrap/>
            <w:hideMark/>
          </w:tcPr>
          <w:p w14:paraId="00AD313A" w14:textId="2618BD5F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73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47-6.35)</w:t>
            </w:r>
          </w:p>
        </w:tc>
        <w:tc>
          <w:tcPr>
            <w:tcW w:w="808" w:type="pct"/>
            <w:noWrap/>
            <w:hideMark/>
          </w:tcPr>
          <w:p w14:paraId="0F4640E9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406 </w:t>
            </w:r>
          </w:p>
        </w:tc>
      </w:tr>
      <w:tr w:rsidR="00335A03" w:rsidRPr="000A01FF" w14:paraId="7B084E8E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285CA6E3" w14:textId="48F2651F" w:rsidR="005F39CB" w:rsidRPr="000A01FF" w:rsidRDefault="00D10730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</w:t>
            </w:r>
            <w:r w:rsidR="005F39CB"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rianal lesions</w:t>
            </w:r>
          </w:p>
        </w:tc>
        <w:tc>
          <w:tcPr>
            <w:tcW w:w="1548" w:type="pct"/>
            <w:noWrap/>
            <w:hideMark/>
          </w:tcPr>
          <w:p w14:paraId="057B090E" w14:textId="1E25A760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5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2.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0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5C170ADB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437 </w:t>
            </w:r>
          </w:p>
        </w:tc>
      </w:tr>
      <w:tr w:rsidR="00335A03" w:rsidRPr="000A01FF" w14:paraId="0162BB72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08BAA1C3" w14:textId="26B8FC33" w:rsidR="005F39CB" w:rsidRPr="000A01FF" w:rsidRDefault="00660E75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</w:t>
            </w:r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solute monocyte counts</w:t>
            </w:r>
          </w:p>
        </w:tc>
        <w:tc>
          <w:tcPr>
            <w:tcW w:w="1548" w:type="pct"/>
            <w:noWrap/>
            <w:hideMark/>
          </w:tcPr>
          <w:p w14:paraId="7ADC7932" w14:textId="2592DAC1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5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2-15.9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77227EAD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740 </w:t>
            </w:r>
          </w:p>
        </w:tc>
      </w:tr>
      <w:tr w:rsidR="00335A03" w:rsidRPr="000A01FF" w14:paraId="03750D0F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43BDBCFC" w14:textId="7BFBC87D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onocyte percentag</w:t>
            </w:r>
            <w:r w:rsidR="00472DF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e</w:t>
            </w:r>
          </w:p>
        </w:tc>
        <w:tc>
          <w:tcPr>
            <w:tcW w:w="1548" w:type="pct"/>
            <w:noWrap/>
            <w:hideMark/>
          </w:tcPr>
          <w:p w14:paraId="6107EEB5" w14:textId="0DDEDF8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3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70-1.24)</w:t>
            </w:r>
          </w:p>
        </w:tc>
        <w:tc>
          <w:tcPr>
            <w:tcW w:w="808" w:type="pct"/>
            <w:noWrap/>
            <w:hideMark/>
          </w:tcPr>
          <w:p w14:paraId="085D6EEC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641 </w:t>
            </w:r>
          </w:p>
        </w:tc>
      </w:tr>
      <w:tr w:rsidR="00335A03" w:rsidRPr="000A01FF" w14:paraId="1F878AB8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3C82AA34" w14:textId="276913EC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P</w:t>
            </w:r>
            <w:r w:rsidR="00660E75" w:rsidRPr="0068127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548" w:type="pct"/>
            <w:noWrap/>
            <w:hideMark/>
          </w:tcPr>
          <w:p w14:paraId="7BC857BE" w14:textId="3A320779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02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00-1.0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4FDAFF78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13***</w:t>
            </w:r>
          </w:p>
        </w:tc>
      </w:tr>
      <w:tr w:rsidR="00335A03" w:rsidRPr="000A01FF" w14:paraId="5E0F905A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2DE16C71" w14:textId="26A7909D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R</w:t>
            </w:r>
          </w:p>
        </w:tc>
        <w:tc>
          <w:tcPr>
            <w:tcW w:w="1548" w:type="pct"/>
            <w:noWrap/>
            <w:hideMark/>
          </w:tcPr>
          <w:p w14:paraId="3C09FC59" w14:textId="2C558719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0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9-1.04)</w:t>
            </w:r>
          </w:p>
        </w:tc>
        <w:tc>
          <w:tcPr>
            <w:tcW w:w="808" w:type="pct"/>
            <w:noWrap/>
            <w:hideMark/>
          </w:tcPr>
          <w:p w14:paraId="6622BF3E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238 </w:t>
            </w:r>
          </w:p>
        </w:tc>
      </w:tr>
      <w:tr w:rsidR="00335A03" w:rsidRPr="000A01FF" w14:paraId="17FD30E8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1621BCF1" w14:textId="180DB4AD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LB</w:t>
            </w:r>
            <w:r w:rsidR="00660E7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548" w:type="pct"/>
            <w:noWrap/>
            <w:hideMark/>
          </w:tcPr>
          <w:p w14:paraId="275A20C6" w14:textId="682C9143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79-0.97)</w:t>
            </w:r>
          </w:p>
        </w:tc>
        <w:tc>
          <w:tcPr>
            <w:tcW w:w="808" w:type="pct"/>
            <w:noWrap/>
            <w:hideMark/>
          </w:tcPr>
          <w:p w14:paraId="47A820C0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11***</w:t>
            </w:r>
          </w:p>
        </w:tc>
      </w:tr>
      <w:tr w:rsidR="00335A03" w:rsidRPr="005E1BC3" w14:paraId="6DE615A6" w14:textId="77777777" w:rsidTr="006125B4">
        <w:trPr>
          <w:trHeight w:val="280"/>
        </w:trPr>
        <w:tc>
          <w:tcPr>
            <w:tcW w:w="2644" w:type="pct"/>
            <w:noWrap/>
            <w:hideMark/>
          </w:tcPr>
          <w:p w14:paraId="6749EEE0" w14:textId="28D32B09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BIL</w:t>
            </w:r>
          </w:p>
        </w:tc>
        <w:tc>
          <w:tcPr>
            <w:tcW w:w="1548" w:type="pct"/>
            <w:noWrap/>
            <w:hideMark/>
          </w:tcPr>
          <w:p w14:paraId="1A5DE2DD" w14:textId="10CDA69D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7</w:t>
            </w:r>
            <w:r w:rsid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5-1.1</w:t>
            </w:r>
            <w:r w:rsidR="00691D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1ED509CF" w14:textId="77777777" w:rsidR="005F39CB" w:rsidRPr="000A01FF" w:rsidRDefault="005F39CB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01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.647 </w:t>
            </w:r>
          </w:p>
        </w:tc>
      </w:tr>
      <w:tr w:rsidR="005E1BC3" w:rsidRPr="005E1BC3" w14:paraId="2360908F" w14:textId="77777777" w:rsidTr="006125B4">
        <w:trPr>
          <w:trHeight w:val="280"/>
        </w:trPr>
        <w:tc>
          <w:tcPr>
            <w:tcW w:w="2644" w:type="pct"/>
            <w:noWrap/>
          </w:tcPr>
          <w:p w14:paraId="1A7FD465" w14:textId="59D387FF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Hb</w:t>
            </w:r>
          </w:p>
        </w:tc>
        <w:tc>
          <w:tcPr>
            <w:tcW w:w="1548" w:type="pct"/>
            <w:noWrap/>
          </w:tcPr>
          <w:p w14:paraId="3503F7B1" w14:textId="3C7D7E65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95-1.00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74420256" w14:textId="0EEAC204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4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**</w:t>
            </w:r>
          </w:p>
        </w:tc>
      </w:tr>
      <w:tr w:rsidR="005E1BC3" w:rsidRPr="005E1BC3" w14:paraId="2296C2DE" w14:textId="77777777" w:rsidTr="006125B4">
        <w:trPr>
          <w:trHeight w:val="165"/>
        </w:trPr>
        <w:tc>
          <w:tcPr>
            <w:tcW w:w="2644" w:type="pct"/>
            <w:noWrap/>
          </w:tcPr>
          <w:p w14:paraId="6BAED0AE" w14:textId="2F236218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P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T</w:t>
            </w:r>
          </w:p>
        </w:tc>
        <w:tc>
          <w:tcPr>
            <w:tcW w:w="1548" w:type="pct"/>
            <w:noWrap/>
          </w:tcPr>
          <w:p w14:paraId="2C888C30" w14:textId="2CB98C82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0-1.0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0D76D359" w14:textId="2D71EECA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24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</w:t>
            </w:r>
          </w:p>
        </w:tc>
      </w:tr>
      <w:tr w:rsidR="005E1BC3" w:rsidRPr="005E1BC3" w14:paraId="2E61FC79" w14:textId="77777777" w:rsidTr="006125B4">
        <w:trPr>
          <w:trHeight w:val="165"/>
        </w:trPr>
        <w:tc>
          <w:tcPr>
            <w:tcW w:w="2644" w:type="pct"/>
            <w:noWrap/>
          </w:tcPr>
          <w:p w14:paraId="342CEB1C" w14:textId="72D8B202" w:rsidR="005E1BC3" w:rsidRPr="005E1BC3" w:rsidRDefault="00D10730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</w:t>
            </w:r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solute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</w:t>
            </w:r>
            <w:r w:rsidR="005E1BC3"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utrophils</w:t>
            </w:r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proofErr w:type="gramStart"/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unts</w:t>
            </w:r>
            <w:proofErr w:type="gramEnd"/>
          </w:p>
        </w:tc>
        <w:tc>
          <w:tcPr>
            <w:tcW w:w="1548" w:type="pct"/>
            <w:noWrap/>
          </w:tcPr>
          <w:p w14:paraId="3A445DD3" w14:textId="1EB1D192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75-1.33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6BD03A85" w14:textId="18132FB9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9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1</w:t>
            </w:r>
          </w:p>
        </w:tc>
      </w:tr>
      <w:tr w:rsidR="005E1BC3" w:rsidRPr="005E1BC3" w14:paraId="019B3BDC" w14:textId="77777777" w:rsidTr="006125B4">
        <w:trPr>
          <w:trHeight w:val="165"/>
        </w:trPr>
        <w:tc>
          <w:tcPr>
            <w:tcW w:w="2644" w:type="pct"/>
            <w:noWrap/>
          </w:tcPr>
          <w:p w14:paraId="67A539D1" w14:textId="0FD2C4BB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A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TT</w:t>
            </w:r>
          </w:p>
        </w:tc>
        <w:tc>
          <w:tcPr>
            <w:tcW w:w="1548" w:type="pct"/>
            <w:noWrap/>
          </w:tcPr>
          <w:p w14:paraId="48A7F751" w14:textId="45900E1C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97-1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6EC7C9F2" w14:textId="4FCF5F62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8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*</w:t>
            </w:r>
          </w:p>
        </w:tc>
      </w:tr>
      <w:tr w:rsidR="005E1BC3" w:rsidRPr="005E1BC3" w14:paraId="4EDDFE37" w14:textId="77777777" w:rsidTr="006125B4">
        <w:trPr>
          <w:trHeight w:val="165"/>
        </w:trPr>
        <w:tc>
          <w:tcPr>
            <w:tcW w:w="2644" w:type="pct"/>
            <w:noWrap/>
          </w:tcPr>
          <w:p w14:paraId="3BCFFCAB" w14:textId="244BE6A7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P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</w:t>
            </w:r>
          </w:p>
        </w:tc>
        <w:tc>
          <w:tcPr>
            <w:tcW w:w="1548" w:type="pct"/>
            <w:noWrap/>
          </w:tcPr>
          <w:p w14:paraId="351D12D9" w14:textId="0AC9218C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8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1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2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3768E9CC" w14:textId="65014188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3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***</w:t>
            </w:r>
          </w:p>
        </w:tc>
      </w:tr>
      <w:tr w:rsidR="005E1BC3" w:rsidRPr="005E1BC3" w14:paraId="502CF898" w14:textId="77777777" w:rsidTr="006125B4">
        <w:trPr>
          <w:trHeight w:val="165"/>
        </w:trPr>
        <w:tc>
          <w:tcPr>
            <w:tcW w:w="2644" w:type="pct"/>
            <w:noWrap/>
          </w:tcPr>
          <w:p w14:paraId="2134CB36" w14:textId="17EC0E06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lastRenderedPageBreak/>
              <w:t>D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Dimer</w:t>
            </w:r>
          </w:p>
        </w:tc>
        <w:tc>
          <w:tcPr>
            <w:tcW w:w="1548" w:type="pct"/>
            <w:noWrap/>
          </w:tcPr>
          <w:p w14:paraId="0164AA64" w14:textId="753657D7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3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2-4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0DE974A8" w14:textId="1725E98E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  <w:r w:rsidR="003379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79</w:t>
            </w:r>
          </w:p>
        </w:tc>
      </w:tr>
      <w:tr w:rsidR="005E1BC3" w:rsidRPr="005E1BC3" w14:paraId="1D912B01" w14:textId="77777777" w:rsidTr="006125B4">
        <w:trPr>
          <w:trHeight w:val="165"/>
        </w:trPr>
        <w:tc>
          <w:tcPr>
            <w:tcW w:w="2644" w:type="pct"/>
            <w:noWrap/>
          </w:tcPr>
          <w:p w14:paraId="63F240C4" w14:textId="70F0D5E1" w:rsidR="005E1BC3" w:rsidRPr="005E1BC3" w:rsidRDefault="00D10730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</w:t>
            </w:r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solute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</w:t>
            </w:r>
            <w:r w:rsidR="005E1BC3"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ymphocyt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21558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unts</w:t>
            </w:r>
          </w:p>
        </w:tc>
        <w:tc>
          <w:tcPr>
            <w:tcW w:w="1548" w:type="pct"/>
            <w:noWrap/>
          </w:tcPr>
          <w:p w14:paraId="5FAB845B" w14:textId="09D781DB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72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19-2.66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52017924" w14:textId="7D4FBAAA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619</w:t>
            </w:r>
          </w:p>
        </w:tc>
      </w:tr>
      <w:tr w:rsidR="005E1BC3" w:rsidRPr="005E1BC3" w14:paraId="161CEE90" w14:textId="77777777" w:rsidTr="006125B4">
        <w:trPr>
          <w:trHeight w:val="165"/>
        </w:trPr>
        <w:tc>
          <w:tcPr>
            <w:tcW w:w="2644" w:type="pct"/>
            <w:noWrap/>
          </w:tcPr>
          <w:p w14:paraId="70F2E2FB" w14:textId="30F07203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H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T</w:t>
            </w:r>
          </w:p>
        </w:tc>
        <w:tc>
          <w:tcPr>
            <w:tcW w:w="1548" w:type="pct"/>
            <w:noWrap/>
          </w:tcPr>
          <w:p w14:paraId="30FABA29" w14:textId="523F287D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92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84-1.01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</w:tcPr>
          <w:p w14:paraId="1DC47DDB" w14:textId="67E192E3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095**</w:t>
            </w:r>
          </w:p>
        </w:tc>
      </w:tr>
      <w:tr w:rsidR="005E1BC3" w:rsidRPr="005E1BC3" w14:paraId="51C5D3AA" w14:textId="77777777" w:rsidTr="006125B4">
        <w:trPr>
          <w:trHeight w:val="165"/>
        </w:trPr>
        <w:tc>
          <w:tcPr>
            <w:tcW w:w="2644" w:type="pct"/>
            <w:tcBorders>
              <w:bottom w:val="single" w:sz="4" w:space="0" w:color="auto"/>
            </w:tcBorders>
            <w:noWrap/>
          </w:tcPr>
          <w:p w14:paraId="08FDC43D" w14:textId="7C90499A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DAI</w:t>
            </w:r>
          </w:p>
        </w:tc>
        <w:tc>
          <w:tcPr>
            <w:tcW w:w="1548" w:type="pct"/>
            <w:tcBorders>
              <w:bottom w:val="single" w:sz="4" w:space="0" w:color="auto"/>
            </w:tcBorders>
            <w:noWrap/>
          </w:tcPr>
          <w:p w14:paraId="0A5E0858" w14:textId="33D71A63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3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15 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(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39-25.67</w:t>
            </w:r>
            <w:r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noWrap/>
          </w:tcPr>
          <w:p w14:paraId="5472C393" w14:textId="64E0DE83" w:rsidR="005E1BC3" w:rsidRPr="005E1BC3" w:rsidRDefault="005E1BC3" w:rsidP="00A6639E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E1BC3">
              <w:rPr>
                <w:rFonts w:ascii="Times New Roman" w:hAnsi="Times New Roman" w:cs="Times New Roman" w:hint="eastAsia"/>
                <w:noProof w:val="0"/>
                <w:sz w:val="24"/>
                <w:szCs w:val="24"/>
              </w:rPr>
              <w:t>0</w:t>
            </w:r>
            <w:r w:rsidRPr="005E1B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285</w:t>
            </w:r>
          </w:p>
        </w:tc>
      </w:tr>
    </w:tbl>
    <w:p w14:paraId="4EDCA912" w14:textId="0A3BBCB5" w:rsidR="00FB6D6F" w:rsidRPr="000A01FF" w:rsidRDefault="00FB6D6F" w:rsidP="00A6639E">
      <w:pPr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0A01FF">
        <w:rPr>
          <w:rFonts w:ascii="Times New Roman" w:hAnsi="Times New Roman" w:cs="Times New Roman"/>
          <w:noProof w:val="0"/>
          <w:sz w:val="24"/>
          <w:szCs w:val="24"/>
        </w:rPr>
        <w:t>Note: ***represents p value &lt;0.05</w:t>
      </w:r>
      <w:r w:rsidR="00BC153B" w:rsidRPr="000A01FF">
        <w:rPr>
          <w:rFonts w:ascii="Times New Roman" w:hAnsi="Times New Roman" w:cs="Times New Roman"/>
          <w:noProof w:val="0"/>
          <w:sz w:val="24"/>
          <w:szCs w:val="24"/>
        </w:rPr>
        <w:t>;</w:t>
      </w:r>
      <w:r w:rsidRPr="000A01FF">
        <w:rPr>
          <w:rFonts w:ascii="Times New Roman" w:hAnsi="Times New Roman" w:cs="Times New Roman"/>
          <w:noProof w:val="0"/>
          <w:sz w:val="24"/>
          <w:szCs w:val="24"/>
        </w:rPr>
        <w:t xml:space="preserve"> ** represent p value &lt;0.1</w:t>
      </w:r>
      <w:r w:rsidR="00BC153B" w:rsidRPr="000A01FF">
        <w:rPr>
          <w:rFonts w:ascii="Times New Roman" w:hAnsi="Times New Roman" w:cs="Times New Roman"/>
          <w:noProof w:val="0"/>
          <w:sz w:val="24"/>
          <w:szCs w:val="24"/>
        </w:rPr>
        <w:t xml:space="preserve">; </w:t>
      </w:r>
      <w:r w:rsidRPr="000A01FF">
        <w:rPr>
          <w:rFonts w:ascii="Times New Roman" w:hAnsi="Times New Roman" w:cs="Times New Roman"/>
          <w:noProof w:val="0"/>
          <w:sz w:val="24"/>
          <w:szCs w:val="24"/>
        </w:rPr>
        <w:t>* represent p value &lt;0.2.</w:t>
      </w:r>
    </w:p>
    <w:p w14:paraId="65530732" w14:textId="0F9335C2" w:rsidR="00D10730" w:rsidRPr="00DF2A78" w:rsidRDefault="00FB6D6F" w:rsidP="00A6639E">
      <w:pPr>
        <w:spacing w:line="480" w:lineRule="auto"/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</w:pPr>
      <w:r w:rsidRPr="000A01FF">
        <w:rPr>
          <w:rFonts w:ascii="Times New Roman" w:hAnsi="Times New Roman" w:cs="Times New Roman"/>
          <w:noProof w:val="0"/>
          <w:sz w:val="24"/>
          <w:szCs w:val="24"/>
        </w:rPr>
        <w:t xml:space="preserve">Abbreviation: </w:t>
      </w:r>
      <w:r w:rsidR="00ED549E" w:rsidRPr="00CC7D34">
        <w:rPr>
          <w:rFonts w:ascii="Times New Roman" w:hAnsi="Times New Roman" w:cs="Times New Roman"/>
          <w:noProof w:val="0"/>
          <w:sz w:val="24"/>
          <w:szCs w:val="24"/>
        </w:rPr>
        <w:t>CD, Crohn's disease</w:t>
      </w:r>
      <w:r w:rsidR="00ED549E">
        <w:rPr>
          <w:rFonts w:ascii="Times New Roman" w:hAnsi="Times New Roman" w:cs="Times New Roman"/>
          <w:noProof w:val="0"/>
          <w:sz w:val="24"/>
          <w:szCs w:val="24"/>
        </w:rPr>
        <w:t xml:space="preserve">; </w:t>
      </w:r>
      <w:r w:rsidR="00ED549E" w:rsidRPr="00F331EF"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>Anti-</w:t>
      </w:r>
      <w:r w:rsidR="00ED549E" w:rsidRPr="00F331EF">
        <w:rPr>
          <w:rStyle w:val="EndNoteBibliographyTitle0"/>
          <w:rFonts w:ascii="Times New Roman" w:hAnsi="Times New Roman" w:cs="Times New Roman"/>
          <w:noProof w:val="0"/>
          <w:color w:val="101214"/>
          <w:sz w:val="24"/>
          <w:szCs w:val="24"/>
        </w:rPr>
        <w:t>TNF-α</w:t>
      </w:r>
      <w:r w:rsidR="00ED549E">
        <w:rPr>
          <w:rStyle w:val="EndNoteBibliographyTitle0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ED549E" w:rsidRPr="00F331EF">
        <w:rPr>
          <w:rFonts w:ascii="Times New Roman" w:hAnsi="Times New Roman" w:cs="Times New Roman"/>
          <w:noProof w:val="0"/>
          <w:sz w:val="24"/>
          <w:szCs w:val="24"/>
          <w:shd w:val="clear" w:color="auto" w:fill="FFFFFF"/>
        </w:rPr>
        <w:t>A</w:t>
      </w:r>
      <w:r w:rsidR="00ED549E" w:rsidRPr="00F331EF"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>nti-tumor necrosis factor</w:t>
      </w:r>
      <w:r w:rsidR="00ED549E" w:rsidRPr="00F331EF">
        <w:rPr>
          <w:rStyle w:val="EndNoteBibliographyTitle0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α</w:t>
      </w:r>
      <w:r w:rsidR="00ED549E"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 xml:space="preserve">; </w:t>
      </w:r>
      <w:r w:rsidRPr="000A01FF">
        <w:rPr>
          <w:rFonts w:ascii="Times New Roman" w:hAnsi="Times New Roman" w:cs="Times New Roman"/>
          <w:noProof w:val="0"/>
          <w:sz w:val="24"/>
          <w:szCs w:val="24"/>
        </w:rPr>
        <w:t xml:space="preserve">HR: </w:t>
      </w:r>
      <w:r w:rsidRPr="000A01FF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>Hazard ratio</w:t>
      </w:r>
      <w:r w:rsidR="00DB38B3" w:rsidRPr="000A01FF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>;</w:t>
      </w:r>
      <w:r w:rsidRPr="000A01FF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 xml:space="preserve"> CI</w:t>
      </w:r>
      <w:r w:rsidR="005262B9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>,</w:t>
      </w:r>
      <w:r w:rsidRPr="000A01FF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 xml:space="preserve"> Confidence interval</w:t>
      </w:r>
      <w:r w:rsidR="00D10730">
        <w:rPr>
          <w:rFonts w:ascii="Times New Roman" w:eastAsia="宋体" w:hAnsi="Times New Roman" w:cs="Times New Roman" w:hint="eastAsia"/>
          <w:noProof w:val="0"/>
          <w:color w:val="131413"/>
          <w:kern w:val="0"/>
          <w:sz w:val="24"/>
          <w:szCs w:val="24"/>
        </w:rPr>
        <w:t>;</w:t>
      </w:r>
      <w:r w:rsidR="00D10730"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  <w:t xml:space="preserve">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Hb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Hemoglobin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;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PL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P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latelet coun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;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HC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: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H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ematocri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;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P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P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rothrombin time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;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APTT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A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ctivated partial thromboplastin time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;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ESR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E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rythrocyte sedimentation rate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;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C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RP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C-reactive protein, ALB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A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lbumin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;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TBIL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="005262B9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T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otal bilirubin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; </w:t>
      </w:r>
      <w:r w:rsidR="00D10730" w:rsidRPr="00DF2A78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CDAI, Crohn’s Disease Activity Index</w:t>
      </w:r>
      <w:r w:rsidR="00D10730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.</w:t>
      </w:r>
    </w:p>
    <w:p w14:paraId="449C1788" w14:textId="3D4805C5" w:rsidR="00ED549E" w:rsidRPr="00D10730" w:rsidRDefault="00ED549E" w:rsidP="00A6639E">
      <w:pPr>
        <w:spacing w:line="480" w:lineRule="auto"/>
        <w:rPr>
          <w:rFonts w:ascii="Times New Roman" w:eastAsia="宋体" w:hAnsi="Times New Roman" w:cs="Times New Roman"/>
          <w:noProof w:val="0"/>
          <w:color w:val="131413"/>
          <w:kern w:val="0"/>
          <w:sz w:val="24"/>
          <w:szCs w:val="24"/>
        </w:rPr>
      </w:pPr>
    </w:p>
    <w:p w14:paraId="24F8D239" w14:textId="77777777" w:rsidR="00406E90" w:rsidRPr="000A01FF" w:rsidRDefault="00406E90" w:rsidP="00A6639E">
      <w:pPr>
        <w:spacing w:line="480" w:lineRule="auto"/>
        <w:rPr>
          <w:noProof w:val="0"/>
          <w:sz w:val="24"/>
          <w:szCs w:val="24"/>
        </w:rPr>
      </w:pPr>
    </w:p>
    <w:sectPr w:rsidR="00406E90" w:rsidRPr="000A0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907993" w14:textId="77777777" w:rsidR="004B4C0C" w:rsidRDefault="004B4C0C" w:rsidP="005F39CB">
      <w:r>
        <w:separator/>
      </w:r>
    </w:p>
  </w:endnote>
  <w:endnote w:type="continuationSeparator" w:id="0">
    <w:p w14:paraId="1DBE07C7" w14:textId="77777777" w:rsidR="004B4C0C" w:rsidRDefault="004B4C0C" w:rsidP="005F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D9990" w14:textId="77777777" w:rsidR="004B4C0C" w:rsidRDefault="004B4C0C" w:rsidP="005F39CB">
      <w:r>
        <w:separator/>
      </w:r>
    </w:p>
  </w:footnote>
  <w:footnote w:type="continuationSeparator" w:id="0">
    <w:p w14:paraId="2CA785B3" w14:textId="77777777" w:rsidR="004B4C0C" w:rsidRDefault="004B4C0C" w:rsidP="005F3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D2"/>
    <w:rsid w:val="00083A79"/>
    <w:rsid w:val="000A01FF"/>
    <w:rsid w:val="00124212"/>
    <w:rsid w:val="00174C00"/>
    <w:rsid w:val="001E60C5"/>
    <w:rsid w:val="001F654C"/>
    <w:rsid w:val="002A3CD3"/>
    <w:rsid w:val="002B4BBB"/>
    <w:rsid w:val="002C7F04"/>
    <w:rsid w:val="002F48FA"/>
    <w:rsid w:val="002F6AA9"/>
    <w:rsid w:val="00335A03"/>
    <w:rsid w:val="00337970"/>
    <w:rsid w:val="0034589B"/>
    <w:rsid w:val="003478F2"/>
    <w:rsid w:val="003D3FDD"/>
    <w:rsid w:val="00406E90"/>
    <w:rsid w:val="0042225D"/>
    <w:rsid w:val="004261CF"/>
    <w:rsid w:val="00472DF3"/>
    <w:rsid w:val="004B4C0C"/>
    <w:rsid w:val="005262B9"/>
    <w:rsid w:val="00541972"/>
    <w:rsid w:val="005D0BA7"/>
    <w:rsid w:val="005E1BC3"/>
    <w:rsid w:val="005F1E87"/>
    <w:rsid w:val="005F39CB"/>
    <w:rsid w:val="006125B4"/>
    <w:rsid w:val="00660E75"/>
    <w:rsid w:val="00675B57"/>
    <w:rsid w:val="00691DBE"/>
    <w:rsid w:val="006A3F80"/>
    <w:rsid w:val="00725928"/>
    <w:rsid w:val="007346AB"/>
    <w:rsid w:val="00741DD4"/>
    <w:rsid w:val="007530AC"/>
    <w:rsid w:val="007F4B16"/>
    <w:rsid w:val="00880A86"/>
    <w:rsid w:val="008D251B"/>
    <w:rsid w:val="00946DFE"/>
    <w:rsid w:val="009E03A0"/>
    <w:rsid w:val="009F11B4"/>
    <w:rsid w:val="00A406D2"/>
    <w:rsid w:val="00A6639E"/>
    <w:rsid w:val="00AA6D7F"/>
    <w:rsid w:val="00B96CAF"/>
    <w:rsid w:val="00BA4F6D"/>
    <w:rsid w:val="00BC153B"/>
    <w:rsid w:val="00BE45A4"/>
    <w:rsid w:val="00CB3B53"/>
    <w:rsid w:val="00D006A9"/>
    <w:rsid w:val="00D10730"/>
    <w:rsid w:val="00D916A8"/>
    <w:rsid w:val="00DB38B3"/>
    <w:rsid w:val="00DD07FF"/>
    <w:rsid w:val="00E70640"/>
    <w:rsid w:val="00ED549E"/>
    <w:rsid w:val="00ED6B59"/>
    <w:rsid w:val="00F843EF"/>
    <w:rsid w:val="00F86C3B"/>
    <w:rsid w:val="00FB6D6F"/>
    <w:rsid w:val="00FC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C5EA1"/>
  <w15:chartTrackingRefBased/>
  <w15:docId w15:val="{E46F3A4B-F5DB-4B96-8D73-7DAA5EF7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9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9C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9CB"/>
    <w:rPr>
      <w:noProof/>
      <w:sz w:val="18"/>
      <w:szCs w:val="18"/>
    </w:rPr>
  </w:style>
  <w:style w:type="table" w:styleId="a7">
    <w:name w:val="Table Grid"/>
    <w:basedOn w:val="a1"/>
    <w:uiPriority w:val="39"/>
    <w:rsid w:val="005F3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946DFE"/>
  </w:style>
  <w:style w:type="paragraph" w:customStyle="1" w:styleId="EndNoteBibliographyTitle">
    <w:name w:val="EndNote Bibliography Title"/>
    <w:basedOn w:val="a"/>
    <w:link w:val="EndNoteBibliographyTitle0"/>
    <w:rsid w:val="00ED549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549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佳</dc:creator>
  <cp:keywords/>
  <dc:description/>
  <cp:lastModifiedBy>佳 胡</cp:lastModifiedBy>
  <cp:revision>42</cp:revision>
  <dcterms:created xsi:type="dcterms:W3CDTF">2023-06-08T13:14:00Z</dcterms:created>
  <dcterms:modified xsi:type="dcterms:W3CDTF">2024-03-26T03:06:00Z</dcterms:modified>
</cp:coreProperties>
</file>